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 xml:space="preserve">S2 Table. </w:t>
      </w:r>
      <w:bookmarkStart w:id="0" w:name="OLE_LINK18"/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Demographic and clinicopathologic characteristics of the enrolled gastric cancer patients in the cohort</w:t>
      </w:r>
      <w:bookmarkEnd w:id="0"/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.</w:t>
      </w:r>
    </w:p>
    <w:tbl>
      <w:tblPr>
        <w:tblW w:w="5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541"/>
        <w:gridCol w:w="1225"/>
      </w:tblGrid>
      <w:tr>
        <w:trPr>
          <w:trHeight w:val="280" w:hRule="atLeast"/>
        </w:trPr>
        <w:tc>
          <w:tcPr>
            <w:tcW w:w="2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2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5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5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group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3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7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7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9.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=3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ver smok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0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mer smok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6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rrent smok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coho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bookmarkStart w:id="1" w:name="OLE_LINK1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drinker</w:t>
            </w:r>
            <w:bookmarkEnd w:id="1"/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.7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mer drink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2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rrent drinke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 stag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7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 stag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5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3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9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3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umor siz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5c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 c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.9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ti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9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ymph vascular invas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1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9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ural invas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6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4</w:t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4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2</w:t>
            </w:r>
          </w:p>
        </w:tc>
      </w:tr>
      <w:tr>
        <w:trPr>
          <w:trHeight w:val="280" w:hRule="atLeast"/>
        </w:trPr>
        <w:tc>
          <w:tcPr>
            <w:tcW w:w="2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4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23:39:00Z</dcterms:created>
  <dc:creator>小雨</dc:creator>
  <dc:description/>
  <dc:language>en-US</dc:language>
  <cp:lastModifiedBy>小雨</cp:lastModifiedBy>
  <dcterms:modified xsi:type="dcterms:W3CDTF">2023-07-20T23:40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33B1F50CB0475C8547904C56397BA4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